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C2A" w:rsidRPr="005F3EC7" w:rsidRDefault="004A7C2A" w:rsidP="004A7C2A">
      <w:pPr>
        <w:spacing w:line="360" w:lineRule="auto"/>
        <w:outlineLvl w:val="0"/>
        <w:rPr>
          <w:rFonts w:asciiTheme="minorHAnsi" w:hAnsiTheme="minorHAnsi"/>
          <w:sz w:val="22"/>
          <w:szCs w:val="22"/>
        </w:rPr>
      </w:pPr>
      <w:r w:rsidRPr="005F3EC7">
        <w:rPr>
          <w:rFonts w:asciiTheme="minorHAnsi" w:hAnsiTheme="minorHAnsi"/>
          <w:sz w:val="22"/>
          <w:szCs w:val="22"/>
        </w:rPr>
        <w:t>Additional file 16: Table S10. Primers used in the studies</w:t>
      </w:r>
    </w:p>
    <w:tbl>
      <w:tblPr>
        <w:tblW w:w="8410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4843"/>
        <w:gridCol w:w="2230"/>
      </w:tblGrid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Primer name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quence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Note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ctinF</w:t>
            </w:r>
            <w:proofErr w:type="spellEnd"/>
          </w:p>
        </w:tc>
        <w:tc>
          <w:tcPr>
            <w:tcW w:w="4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GTGTCATGGTTGGTATGGGTC</w:t>
            </w:r>
          </w:p>
        </w:tc>
        <w:tc>
          <w:tcPr>
            <w:tcW w:w="2230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ACT2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ctinR</w:t>
            </w:r>
            <w:proofErr w:type="spellEnd"/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CTCTGTGAGTAGAACTGGGTG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CF</w:t>
            </w:r>
          </w:p>
        </w:tc>
        <w:tc>
          <w:tcPr>
            <w:tcW w:w="4843" w:type="dxa"/>
            <w:tcBorders>
              <w:bottom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CTCTCCGTGACTAGAGCCAA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FLC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CR</w:t>
            </w:r>
          </w:p>
        </w:tc>
        <w:tc>
          <w:tcPr>
            <w:tcW w:w="4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GGTGACATCTCCATCTCAGCTT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1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CACCTTAAACTCAAAGCCTGATT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MAF1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1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AAACTCTGATCTTGTCTCCGAA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2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AGAGAGAAACGAAGAAAAAAAAAGAAG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MAF2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2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ATGAGACCATTGCGTCGTTT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3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ATCTTCCTCGCGCCAAT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MAF3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3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GCACAAGAACTCTGATATTTGTCTA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4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CTTCTCAAGTAACCACCATCA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MAF4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4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TTGGATGACTTTTCCGTAGCA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5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CTGATTTTTCATCATCCTGATT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MAF5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MAF5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AAACTTCTGATCCTGTCTTCCAA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O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ATTAACCATAACGCATACATTTCA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CO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O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TCCTCGGCTTCGATTTCT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T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AGTAAGCAGAGTTGTTGGAGAC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FT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T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GGAAGGCCGAGATTGTAGAT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SF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GGAGATTGGAGGAGACGACTTCA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TSF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SF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GCACACCACCTCATTGCCAAA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OC1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TCATCTTCTTCCTTCTCTTTCTTTCTT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SOC1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OC1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GAGGATAAAGGGTTTGTGTATGTATA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DF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GCGCTAGGAAACAGGCTTAT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FD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D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CTGCAGCCATTTTTAACTGAT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CA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ttctgagctagctcagctcttg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CA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CA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AGATCCAGCCCACTGTTGTTTA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Y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accatcagctaccaccatcatc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Y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Y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AGGATTCATGCCACCTTGCATT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K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aaccacctcctagacatgatag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K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K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GTAACTTGCTGAGCGACCATT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lastRenderedPageBreak/>
              <w:t>FLD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gatatggtgctgtgtacagttc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D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D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ATACGGAAAGAGCATTGCAA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PA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ctaataatgcagcgcctcaag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PA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PA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TGCTTCTCCATTGTACAGTCCATT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VE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tcgtctggccttcactctcttg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VE q/semi-RT-PCR</w:t>
            </w:r>
          </w:p>
        </w:tc>
      </w:tr>
      <w:tr w:rsidR="004A7C2A" w:rsidRPr="005F3EC7" w:rsidTr="003626B9">
        <w:trPr>
          <w:trHeight w:val="366"/>
        </w:trPr>
        <w:tc>
          <w:tcPr>
            <w:tcW w:w="1337" w:type="dxa"/>
            <w:tcBorders>
              <w:left w:val="nil"/>
              <w:bottom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VER</w:t>
            </w:r>
          </w:p>
        </w:tc>
        <w:tc>
          <w:tcPr>
            <w:tcW w:w="4843" w:type="dxa"/>
            <w:tcBorders>
              <w:bottom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TGCAGCAACCCTTGGCTTAAC</w:t>
            </w:r>
          </w:p>
        </w:tc>
        <w:tc>
          <w:tcPr>
            <w:tcW w:w="2230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c>
          <w:tcPr>
            <w:tcW w:w="133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43" w:type="dxa"/>
            <w:tcBorders>
              <w:top w:val="nil"/>
              <w:bottom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caps/>
                <w:sz w:val="22"/>
                <w:szCs w:val="22"/>
              </w:rPr>
            </w:pP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LDF</w:t>
            </w:r>
          </w:p>
        </w:tc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tgattcgcagagtcaattgcttc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LD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LD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GAATCATCTGCAGAAGTAAGCAA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RN1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CGTTACTCCATTCGCATTGGTTAT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RN1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RN1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TCGGCATCTTCATCTTCAAGGTCTT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RN2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CTTTCAACCTTCGCTCTCTAGG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RN2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RN2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caps/>
                <w:sz w:val="22"/>
                <w:szCs w:val="22"/>
              </w:rPr>
              <w:t>ACCACATAGCATAGAGCAAAATG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IN3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ACTTTCTTCGGGTGTGCAT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IN3 q/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VIN3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AAAACAACCTGAAACCTGTGA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CD1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TGGGAAGAAAAAAACTAGAAATCAAG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C D1 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CD1R</w:t>
            </w:r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TTGGCTCTAGTCACGGAGAG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CD2F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ACTATGAGCTACTTGAACTTGTGGATAG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C D2 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FLCD2R</w:t>
            </w:r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GGTGACATCTCCATCTCAGCTT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FLCFBamHI</w:t>
            </w:r>
            <w:proofErr w:type="spellEnd"/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GATCCATGGGAAGAAAAAAACTAGAAATCAA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35S:FLC construct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FLCRSacI</w:t>
            </w:r>
            <w:proofErr w:type="spellEnd"/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AGCTCCTAATTAAGTAGTGGGAGAGTCACCG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aF</w:t>
            </w:r>
            <w:proofErr w:type="spellEnd"/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ACAATCGAACTCAGGCTGCTA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SEF-Aa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aR</w:t>
            </w:r>
            <w:proofErr w:type="spellEnd"/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CTTCTTCTGTAAGTAACCGAGATCAT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bF</w:t>
            </w:r>
            <w:proofErr w:type="spellEnd"/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TCGAACTCAGGTGAAATTGTTGA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SEF-Ab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aR</w:t>
            </w:r>
            <w:proofErr w:type="spellEnd"/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CTTCTTCTGTAAGTAACCGAGATCAT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aF</w:t>
            </w:r>
            <w:proofErr w:type="spellEnd"/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ACAATCGAACTCAGGCTGCTA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SEF-Ac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cR</w:t>
            </w:r>
            <w:proofErr w:type="spellEnd"/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CTTCTGTAAGTAACCTACCAACTCAGAA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BaF</w:t>
            </w:r>
            <w:proofErr w:type="spellEnd"/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AAGATGATGATCTCGGTTACTTACAGA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SEF-Ba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BaR</w:t>
            </w:r>
            <w:proofErr w:type="spellEnd"/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GACTCCAAATTTGCCTCTTG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BbF</w:t>
            </w:r>
            <w:proofErr w:type="spellEnd"/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GATGATGATCTCGGTGAATAATCA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 xml:space="preserve">SEF-Bb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BaR</w:t>
            </w:r>
            <w:proofErr w:type="spellEnd"/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GACTCCAAATTTGCCTCTTGC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BbF</w:t>
            </w:r>
            <w:proofErr w:type="spellEnd"/>
          </w:p>
        </w:tc>
        <w:tc>
          <w:tcPr>
            <w:tcW w:w="4843" w:type="dxa"/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GATGATGATCTCGGTGAATAATCA</w:t>
            </w:r>
          </w:p>
        </w:tc>
        <w:tc>
          <w:tcPr>
            <w:tcW w:w="2230" w:type="dxa"/>
            <w:tcBorders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Bc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qRT</w:t>
            </w:r>
            <w:proofErr w:type="spellEnd"/>
            <w:r w:rsidRPr="005F3EC7">
              <w:rPr>
                <w:rFonts w:asciiTheme="minorHAnsi" w:hAnsiTheme="minorHAnsi"/>
                <w:sz w:val="22"/>
                <w:szCs w:val="22"/>
              </w:rPr>
              <w:t>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BcR</w:t>
            </w:r>
            <w:proofErr w:type="spellEnd"/>
          </w:p>
        </w:tc>
        <w:tc>
          <w:tcPr>
            <w:tcW w:w="4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AAGACTCCAAATTTGCCTAAAACA</w:t>
            </w:r>
          </w:p>
        </w:tc>
        <w:tc>
          <w:tcPr>
            <w:tcW w:w="22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AF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TGGAGGAAGAGATGTCGAACC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A 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lastRenderedPageBreak/>
              <w:t>SEFAR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GCTCAAGGAAGGATTTAGGAGC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BF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TGATGAAGAAGCTTCTCTTGATGA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B 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BR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TAGCGACGAGAAGACGAACTC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AF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TGGAGGAAGAGATGTCGAACC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 semi-RT-PCR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BR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TAGCGACGAGAAGACGAACTC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806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SEFcF</w:t>
            </w:r>
            <w:proofErr w:type="spellEnd"/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CTAGAATGGAGGAAGAGATGTCGAACC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35S:SEFc construct and 35S:wtSEF</w:t>
            </w:r>
            <w:r w:rsidRPr="005F3EC7">
              <w:rPr>
                <w:rFonts w:asciiTheme="minorHAnsi" w:hAnsiTheme="minorHAnsi"/>
                <w:sz w:val="22"/>
                <w:szCs w:val="22"/>
                <w:vertAlign w:val="subscript"/>
              </w:rPr>
              <w:t>IR</w:t>
            </w:r>
            <w:r w:rsidRPr="005F3EC7">
              <w:rPr>
                <w:rFonts w:asciiTheme="minorHAnsi" w:hAnsiTheme="minorHAnsi"/>
                <w:sz w:val="22"/>
                <w:szCs w:val="22"/>
              </w:rPr>
              <w:t xml:space="preserve"> construct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SEFcR</w:t>
            </w:r>
            <w:proofErr w:type="spellEnd"/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GATCCCTATGCAACAAATTTCTGACAACG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SEFcF</w:t>
            </w:r>
            <w:proofErr w:type="spellEnd"/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CTAGAATGGAGGAAGAGATGTCGAACC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35S:muSEF</w:t>
            </w:r>
            <w:r w:rsidRPr="005F3EC7">
              <w:rPr>
                <w:rFonts w:asciiTheme="minorHAnsi" w:hAnsiTheme="minorHAnsi"/>
                <w:sz w:val="22"/>
                <w:szCs w:val="22"/>
                <w:vertAlign w:val="subscript"/>
              </w:rPr>
              <w:t>IR</w:t>
            </w:r>
            <w:r w:rsidRPr="005F3EC7">
              <w:rPr>
                <w:rFonts w:asciiTheme="minorHAnsi" w:hAnsiTheme="minorHAnsi"/>
                <w:sz w:val="22"/>
                <w:szCs w:val="22"/>
              </w:rPr>
              <w:t xml:space="preserve"> construct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cL5R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CAACAATTTCGTCAGAGTTCGAT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cL5F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CAACGACAATCGAACTCTGACGAAATTG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cL3R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TCTAGCCTAGCTATAGCAGTGAAGAATCAACC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cL3F</w:t>
            </w:r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GTTGATTCTTCACTGCTATAGCTAGG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SEFcR</w:t>
            </w:r>
            <w:proofErr w:type="spellEnd"/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GATCCCTATGCAACAAATTTCTGACAACG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bF</w:t>
            </w:r>
            <w:proofErr w:type="spellEnd"/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ATCGAACTCAGGTGAAATTGTTGA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RNA IP</w:t>
            </w:r>
          </w:p>
        </w:tc>
      </w:tr>
      <w:tr w:rsidR="004A7C2A" w:rsidRPr="005F3EC7" w:rsidTr="003626B9">
        <w:trPr>
          <w:trHeight w:val="350"/>
        </w:trPr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SEF-</w:t>
            </w:r>
            <w:proofErr w:type="spellStart"/>
            <w:r w:rsidRPr="005F3EC7">
              <w:rPr>
                <w:rFonts w:asciiTheme="minorHAnsi" w:hAnsiTheme="minorHAnsi"/>
                <w:sz w:val="22"/>
                <w:szCs w:val="22"/>
              </w:rPr>
              <w:t>AaR</w:t>
            </w:r>
            <w:proofErr w:type="spellEnd"/>
          </w:p>
        </w:tc>
        <w:tc>
          <w:tcPr>
            <w:tcW w:w="4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5F3EC7">
              <w:rPr>
                <w:rFonts w:asciiTheme="minorHAnsi" w:hAnsiTheme="minorHAnsi"/>
                <w:sz w:val="22"/>
                <w:szCs w:val="22"/>
              </w:rPr>
              <w:t>GCTTCTTCTGTAAGTAACCGAGATCAT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A7C2A" w:rsidRPr="005F3EC7" w:rsidRDefault="004A7C2A" w:rsidP="003626B9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195A88" w:rsidRDefault="004A7C2A">
      <w:bookmarkStart w:id="0" w:name="_GoBack"/>
      <w:bookmarkEnd w:id="0"/>
    </w:p>
    <w:sectPr w:rsidR="00195A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C2A"/>
    <w:rsid w:val="00207201"/>
    <w:rsid w:val="004A7C2A"/>
    <w:rsid w:val="00A8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2A"/>
    <w:pPr>
      <w:spacing w:after="0" w:line="240" w:lineRule="auto"/>
    </w:pPr>
    <w:rPr>
      <w:rFonts w:ascii="Calibri" w:eastAsia="SimSun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2A"/>
    <w:pPr>
      <w:spacing w:after="0" w:line="240" w:lineRule="auto"/>
    </w:pPr>
    <w:rPr>
      <w:rFonts w:ascii="Calibri" w:eastAsia="SimSun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der Wende</dc:creator>
  <cp:lastModifiedBy>Linda van der Wende</cp:lastModifiedBy>
  <cp:revision>1</cp:revision>
  <dcterms:created xsi:type="dcterms:W3CDTF">2019-02-25T14:38:00Z</dcterms:created>
  <dcterms:modified xsi:type="dcterms:W3CDTF">2019-02-25T14:40:00Z</dcterms:modified>
</cp:coreProperties>
</file>